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bookmarkStart w:id="0" w:name="OLE_LINK8"/>
      <w:bookmarkStart w:id="1" w:name="OLE_LINK53"/>
      <w:bookmarkEnd w:id="0"/>
      <w:bookmarkEnd w:id="1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Effect of </w:t>
      </w:r>
      <w:bookmarkStart w:id="2" w:name="OLE_LINK50"/>
      <w:bookmarkStart w:id="3" w:name="OLE_LINK49"/>
      <w:r>
        <w:rPr>
          <w:rFonts w:cs="Times New Roman" w:ascii="Times New Roman" w:hAnsi="Times New Roman"/>
          <w:b/>
          <w:color w:val="000000"/>
          <w:sz w:val="28"/>
          <w:szCs w:val="28"/>
        </w:rPr>
        <w:t>omega-3 fatty acid</w:t>
      </w:r>
      <w:bookmarkEnd w:id="2"/>
      <w:bookmarkEnd w:id="3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supplementation </w:t>
      </w:r>
      <w:bookmarkStart w:id="4" w:name="OLE_LINK56"/>
      <w:bookmarkStart w:id="5" w:name="OLE_LINK55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on serum lipids and vascular inflammation </w:t>
      </w:r>
      <w:bookmarkEnd w:id="4"/>
      <w:bookmarkEnd w:id="5"/>
      <w:r>
        <w:rPr>
          <w:rFonts w:cs="Times New Roman" w:ascii="Times New Roman" w:hAnsi="Times New Roman"/>
          <w:b/>
          <w:color w:val="000000"/>
          <w:sz w:val="28"/>
          <w:szCs w:val="28"/>
        </w:rPr>
        <w:t>in patients with end-stage renal disease: a meta-analysis</w:t>
      </w:r>
    </w:p>
    <w:p>
      <w:pPr>
        <w:pStyle w:val="Normal"/>
        <w:spacing w:lineRule="auto" w:line="480"/>
        <w:rPr/>
      </w:pPr>
      <w:bookmarkStart w:id="6" w:name="OLE_LINK8"/>
      <w:bookmarkStart w:id="7" w:name="OLE_LINK53"/>
      <w:bookmarkEnd w:id="6"/>
      <w:bookmarkEnd w:id="7"/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Tianhua Xu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Yiting Sun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Wei Sun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Li Yao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Li Sun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Linlin Liu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Jianfei Ma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, Lining Wang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Department of Nephrology, The First Hospital of China Medical University, Shenyang 110001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Department of Clinical Medicine, China Medical University, Shenyang 110001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Department of General Surgery, Shengjing Hospital of China Medical University, Shenyang 110001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These authors contributed equally to this study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Li Yao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Department of Nephrology, The First Hospital of China Medical University, Shenyang 110001, China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Tel: +8618040096533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00"/>
            <w:kern w:val="0"/>
            <w:sz w:val="24"/>
            <w:szCs w:val="24"/>
          </w:rPr>
          <w:t>liyaosci@sina.com</w:t>
        </w:r>
      </w:hyperlink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1. Sensitivity analyses</w:t>
      </w:r>
    </w:p>
    <w:tbl>
      <w:tblPr>
        <w:tblW w:w="130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2900"/>
        <w:gridCol w:w="2682"/>
        <w:gridCol w:w="1389"/>
        <w:gridCol w:w="1851"/>
        <w:gridCol w:w="2424"/>
      </w:tblGrid>
      <w:tr>
        <w:trPr>
          <w:trHeight w:val="635" w:hRule="atLeast"/>
        </w:trPr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Outcomes</w:t>
            </w:r>
          </w:p>
        </w:tc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Excluding study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SMD and 95%CI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P valu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Heterogeneity (%)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P value for heterogeneity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G</w:t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Khosroshahi 201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7 (-1.11 to -0.24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6.2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Mat Daud 201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5 (-1.08 to -0.23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6.3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90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Kooshki 20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59 (-1.00 to -0.17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5.9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Bowden 20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6 (-1.10 to -0.2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6.4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Bouzidi 201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58 (-1.00 to -0.17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5.7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Svensson 200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4 (-1.08 to -0.21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6.4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  <w:bookmarkStart w:id="8" w:name="OLE_LINK33"/>
            <w:bookmarkStart w:id="9" w:name="OLE_LINK33"/>
            <w:bookmarkEnd w:id="9"/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Svensson 200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5 (-1.09 to -0.2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6.4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Svensson 200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5 (-1.08 to -0.2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6.4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Taziki 200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4 (-1.06 to -0.21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6.4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Khajehdehi 200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8 (-1.09 to -0.26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5.9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Lee 20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6 (-1.07 to -0.25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6.2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Khalatbari Soltani 201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42 (-0.72 to -0.1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5.0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Ando 199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42 (-0.77 to -0.08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1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7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Saifullah 200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1 (-1.03 to -0.2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6.3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Beavers 20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8 (-1.09 to -0.26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6.0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Naini 20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68 (-1.11 to -0.26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0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5.5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TC</w:t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Khosroshahi 201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7 (-0.74 to 0.0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5.6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Mat Daud 201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29 (-0.69 to 0.11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5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6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Kooshki 20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0 (-0.70 to 0.09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3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Bowden 20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2 (-0.73 to 0.08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1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9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Bouzidi 201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1 (-0.70 to 0.09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3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Lemos 201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2 (-0.74 to 0.1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3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Svensson 200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4 (-0.74 to 0.07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0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59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Svensson 200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3 (-0.74 to 0.07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0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7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Svensson 200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4 (-0.74 to 0.06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9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7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Taziki 200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40 (-0.76 to -0.05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2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85.1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Chang 200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1 (-0.71 to 0.08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2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9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Khajehdeh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200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0 (-0.69 to 0.1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4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Lee 20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29 (-0.68 to 0.1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4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Khalatbari Soltani 201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13 (-0.44 to 0.18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1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1.0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Ando 199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15 (-0.49 to 0.19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8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3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Saifullah 200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0 (-0.69 to 0.09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3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Beavers 20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3 (-0.72 to 0.06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0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Naini 20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2 (-0.73 to 0.09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2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LDL</w:t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Khosroshahi 201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0.30 (-0.60 to 0.11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6.2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Mat Daud 201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5 (-0.67 to -0.0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3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5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Kooshki 20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8 (-0.70 to -0.06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2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5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Bowden 20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5 (-0.68 to -0.0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3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5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Bouzidi 201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3 (-0.65 to -0.0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4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3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Lemos 201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8 (-0.72 to -0.04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2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7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Svensson 200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40 (-0.71 to -0.08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1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8.3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Svensson 200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9 (-0.71 to -0.07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1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8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Svensson 200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8 (-0.71 to -0.06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2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4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Taziki 200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9 (-0.70 to -0.07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1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3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Khajehdehi200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4 (-0.66 to -0.03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3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6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Lee 20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5 (-0.66 to -0.03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3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6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Khalatbari Soltani 201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23 (-0.41 to -0.05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39.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56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Saifullah 200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7 (-0.69 to -0.05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2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6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Beavers 20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8 (-0.70 to -0.07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1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4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Naini 20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-0.37 (-0.70 to -0.04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2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79.7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HDL</w:t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Khosroshahi 201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56 (0.09 to 1.03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1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90.0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Mat Daud 201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9 (-0.03 to 1.01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6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1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Kooshki 20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0 (-0.01 to 1.01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0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Bowden 20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6 (-0.14 to 0.65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0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6.5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Bouzidi 201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1 (-0.00 to 1.0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0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Lemos 201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0 (-0.05 to 1.04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7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1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Svensson 200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0 (-0.02 to 1.0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6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0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Svensson 200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9 (-0.03 to 1.0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6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1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Svensson 200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8 (-0.04 to 1.0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6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1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Taziki 200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9 (-0.02 to 1.0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0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Khajehdehi200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3 (-0.14 to 0.8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7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0.9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Lee 20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55 (0.07 to 1.04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0.02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91.7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Khalatbari Soltani 201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5 (-0.19 to 0.68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6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9.6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Ando 199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0 (-0.02 to 1.01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0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Saifullah 200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7 (-0.03 to 0.98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6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1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Beavers 20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9 (-0.02 to 1.0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1</w:t>
            </w:r>
          </w:p>
        </w:tc>
        <w:tc>
          <w:tcPr>
            <w:tcW w:w="24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>
        <w:trPr>
          <w:trHeight w:val="271" w:hRule="atLeast"/>
          <w:cantSplit w:val="true"/>
        </w:trPr>
        <w:tc>
          <w:tcPr>
            <w:tcW w:w="181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Naini 2015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8 (-0.04 to 1.01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73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2.0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yaosci@sina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09:10:00Z</dcterms:created>
  <dc:creator>ASD</dc:creator>
  <dc:description/>
  <dc:language>en-US</dc:language>
  <cp:lastModifiedBy>User</cp:lastModifiedBy>
  <dcterms:modified xsi:type="dcterms:W3CDTF">2016-07-21T09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43</vt:lpwstr>
  </property>
</Properties>
</file>